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b/>
          <w:b/>
          <w:szCs w:val="21"/>
        </w:rPr>
      </w:pPr>
      <w:r>
        <w:rPr>
          <w:rFonts w:cs="Times New Roman" w:ascii="Times New Roman" w:hAnsi="Times New Roman"/>
          <w:b/>
          <w:color w:val="000000"/>
          <w:sz w:val="24"/>
          <w:szCs w:val="21"/>
        </w:rPr>
        <w:t xml:space="preserve">Supplementary table 1. </w:t>
      </w:r>
      <w:r>
        <w:rPr>
          <w:rFonts w:cs="Times New Roman" w:ascii="Times New Roman" w:hAnsi="Times New Roman"/>
          <w:b/>
          <w:sz w:val="24"/>
          <w:szCs w:val="21"/>
        </w:rPr>
        <w:t>The primers for specific genes</w:t>
      </w:r>
      <w:r>
        <w:rPr>
          <w:rFonts w:cs="Times New Roman" w:ascii="Times New Roman" w:hAnsi="Times New Roman"/>
          <w:b/>
          <w:sz w:val="24"/>
          <w:szCs w:val="21"/>
        </w:rPr>
        <w:t xml:space="preserve"> used in Real-time RT-PCR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4"/>
        <w:gridCol w:w="5198"/>
      </w:tblGrid>
      <w:tr>
        <w:trPr/>
        <w:tc>
          <w:tcPr>
            <w:tcW w:w="33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pecific Genes</w:t>
            </w:r>
          </w:p>
        </w:tc>
        <w:tc>
          <w:tcPr>
            <w:tcW w:w="5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Target Sequences</w:t>
            </w:r>
          </w:p>
        </w:tc>
      </w:tr>
      <w:tr>
        <w:trPr/>
        <w:tc>
          <w:tcPr>
            <w:tcW w:w="33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GAPDH-Forward      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GAPDH-Reverse      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B1-Forward 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B1-Reverse 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r</w:t>
            </w:r>
            <w:r>
              <w:rPr>
                <w:rFonts w:cs="Times New Roman" w:ascii="Times New Roman" w:hAnsi="Times New Roman"/>
                <w:szCs w:val="21"/>
              </w:rPr>
              <w:t>f1-Forward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r</w:t>
            </w:r>
            <w:r>
              <w:rPr>
                <w:rFonts w:cs="Times New Roman" w:ascii="Times New Roman" w:hAnsi="Times New Roman"/>
                <w:szCs w:val="21"/>
              </w:rPr>
              <w:t>f1-Reverse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r</w:t>
            </w:r>
            <w:r>
              <w:rPr>
                <w:rFonts w:cs="Times New Roman" w:ascii="Times New Roman" w:hAnsi="Times New Roman"/>
                <w:szCs w:val="21"/>
              </w:rPr>
              <w:t>f2-Forward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r</w:t>
            </w:r>
            <w:r>
              <w:rPr>
                <w:rFonts w:cs="Times New Roman" w:ascii="Times New Roman" w:hAnsi="Times New Roman"/>
                <w:szCs w:val="21"/>
              </w:rPr>
              <w:t>f2-Reverse</w:t>
            </w:r>
          </w:p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R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UNX2-Forward</w:t>
            </w:r>
          </w:p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R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UNX2-Reverse</w:t>
            </w:r>
          </w:p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PN-Forward</w:t>
            </w:r>
          </w:p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OPN-Reverse</w:t>
            </w:r>
          </w:p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LP-Forward</w:t>
            </w:r>
          </w:p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ALP-Reverse</w:t>
            </w:r>
          </w:p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OSX-Forward         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OSX-Reverse</w:t>
            </w:r>
          </w:p>
        </w:tc>
        <w:tc>
          <w:tcPr>
            <w:tcW w:w="5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</w:t>
              <w:noBreakHyphen/>
              <w:t>CGGACCAATACGACCAAATCCG-3’     5’</w:t>
              <w:noBreakHyphen/>
              <w:t>AGCCACATCGCTCAGACACC-3’            5’-CGGACCAATACGACCAAATCCG-3’        5’-AGCCACATCGCTCAGACACC-3’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AGGAACACGGAGTGACCCAA-3’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TATGCTCGGTGTAAGTAGCCA-3’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TCTCCATATCCCATTCCC-3’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AAGGTGCTGAGTTGTTTT-3’</w:t>
            </w:r>
          </w:p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5’-TGGTTACTGTCATGGCGGGTA-3’</w:t>
            </w:r>
          </w:p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5’-TCTCAGATCGTTGAACCTTGCTA-3’</w:t>
            </w:r>
          </w:p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5’-CTCCATTGACTCGAACGACTC-3’</w:t>
            </w:r>
          </w:p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5’-CAGGTCTGCGAAACTTCTTAGAT-3’</w:t>
            </w:r>
          </w:p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5’-ACCACCACGAGAGTGAACCA-3’</w:t>
            </w:r>
          </w:p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5’-CGTTGTCTGAGTACCAGTCCC-3’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5’</w:t>
              <w:noBreakHyphen/>
              <w:t>CCTCCTCAGCTCACCTTCTC-3’        5’</w:t>
              <w:noBreakHyphen/>
              <w:t>GTTGGGAGCCCAAATAGAAA-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眉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6T14:38:00Z</dcterms:created>
  <dc:creator>桐源星火</dc:creator>
  <dc:description/>
  <cp:keywords/>
  <dc:language>en-US</dc:language>
  <cp:lastModifiedBy>yan wanhao</cp:lastModifiedBy>
  <dcterms:modified xsi:type="dcterms:W3CDTF">2021-08-31T17:47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08</vt:lpwstr>
  </property>
</Properties>
</file>